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AB191" w14:textId="77777777" w:rsidR="00510C06" w:rsidRPr="00510C06" w:rsidRDefault="00510C06" w:rsidP="00510C06">
      <w:pPr>
        <w:jc w:val="both"/>
        <w:rPr>
          <w:rFonts w:ascii="Arial" w:eastAsia="Calibri" w:hAnsi="Arial" w:cs="Arial"/>
          <w:b/>
          <w:sz w:val="22"/>
          <w:szCs w:val="22"/>
        </w:rPr>
      </w:pPr>
      <w:bookmarkStart w:id="0" w:name="_GoBack"/>
      <w:bookmarkEnd w:id="0"/>
    </w:p>
    <w:p w14:paraId="7E0AF1B2" w14:textId="77777777" w:rsidR="00510C06" w:rsidRPr="00510C06" w:rsidRDefault="00510C06" w:rsidP="00510C06">
      <w:pPr>
        <w:jc w:val="both"/>
        <w:rPr>
          <w:rFonts w:ascii="Arial" w:eastAsia="Calibri" w:hAnsi="Arial" w:cs="Arial"/>
          <w:sz w:val="22"/>
          <w:szCs w:val="22"/>
        </w:rPr>
      </w:pPr>
      <w:r w:rsidRPr="00510C06">
        <w:rPr>
          <w:rFonts w:ascii="Arial" w:eastAsia="Calibri" w:hAnsi="Arial" w:cs="Arial"/>
          <w:b/>
          <w:sz w:val="22"/>
          <w:szCs w:val="22"/>
        </w:rPr>
        <w:t>Table S4. Transcripts implicated in BMP and IGF signalling</w:t>
      </w:r>
    </w:p>
    <w:p w14:paraId="04E73AB2" w14:textId="77777777" w:rsidR="00510C06" w:rsidRPr="00510C06" w:rsidRDefault="00510C06" w:rsidP="00510C06">
      <w:pPr>
        <w:jc w:val="both"/>
        <w:rPr>
          <w:rFonts w:ascii="Arial" w:eastAsia="Calibri" w:hAnsi="Arial" w:cs="Arial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969"/>
        <w:gridCol w:w="851"/>
        <w:gridCol w:w="992"/>
        <w:gridCol w:w="992"/>
        <w:gridCol w:w="1134"/>
      </w:tblGrid>
      <w:tr w:rsidR="00510C06" w:rsidRPr="00510C06" w14:paraId="489C3CF3" w14:textId="77777777" w:rsidTr="00534CD3"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5C36A0C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24C82EB8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Encoded molecu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EB512F3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Control mean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3A4C067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TGFβ1 mean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2761E3D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log</w:t>
            </w:r>
            <w:r w:rsidRPr="00510C06">
              <w:rPr>
                <w:rFonts w:ascii="Arial" w:eastAsia="Calibri" w:hAnsi="Arial" w:cs="Arial"/>
                <w:b/>
                <w:sz w:val="16"/>
                <w:szCs w:val="16"/>
                <w:vertAlign w:val="subscript"/>
              </w:rPr>
              <w:t>2</w:t>
            </w: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(fold change) (paire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2D683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sz w:val="16"/>
                <w:szCs w:val="16"/>
              </w:rPr>
              <w:t>FDR</w:t>
            </w:r>
          </w:p>
        </w:tc>
      </w:tr>
      <w:tr w:rsidR="00510C06" w:rsidRPr="00510C06" w14:paraId="6CE34B1A" w14:textId="77777777" w:rsidTr="00534CD3">
        <w:tc>
          <w:tcPr>
            <w:tcW w:w="875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DB1C8E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b/>
                <w:i/>
                <w:color w:val="000000"/>
                <w:sz w:val="16"/>
                <w:szCs w:val="16"/>
              </w:rPr>
              <w:t>Up-regulated genes</w:t>
            </w:r>
          </w:p>
        </w:tc>
      </w:tr>
      <w:tr w:rsidR="00510C06" w:rsidRPr="00510C06" w14:paraId="4A7A7CA3" w14:textId="77777777" w:rsidTr="00534CD3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6C50447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1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F41FDEC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1B7105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17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6F9B524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7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A6E50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1ACBA7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2E-29</w:t>
            </w:r>
          </w:p>
        </w:tc>
      </w:tr>
      <w:tr w:rsidR="00510C06" w:rsidRPr="00510C06" w14:paraId="380663F4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80C5A6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Papp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4C51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gnancy-associated_plasma_protein_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9A228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E7ED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4112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4B327B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6E-22</w:t>
            </w:r>
          </w:p>
        </w:tc>
      </w:tr>
      <w:tr w:rsidR="00510C06" w:rsidRPr="00510C06" w14:paraId="74636C93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</w:tcPr>
          <w:p w14:paraId="6835596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Bmp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B30B52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ne_morphogenetic_protein_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63942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8F651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26854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7BD34DF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1E-11</w:t>
            </w:r>
          </w:p>
        </w:tc>
      </w:tr>
      <w:tr w:rsidR="00510C06" w:rsidRPr="00510C06" w14:paraId="5559E83D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5492DE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Grem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1C890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emlin_2 2C_DAN_family_BMP_antagoni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7FC27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134B6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0346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9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0F86C28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E-11</w:t>
            </w:r>
          </w:p>
        </w:tc>
      </w:tr>
      <w:tr w:rsidR="00510C06" w:rsidRPr="00510C06" w14:paraId="25CB228C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52F3E5B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bp7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81854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binding_protein_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A1E5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8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9CE0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7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2FDF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636223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225</w:t>
            </w:r>
          </w:p>
        </w:tc>
      </w:tr>
      <w:tr w:rsidR="00510C06" w:rsidRPr="00510C06" w14:paraId="19E4D090" w14:textId="77777777" w:rsidTr="00534CD3">
        <w:trPr>
          <w:trHeight w:val="315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CF91FC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C45546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AC50E4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4C084B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8AF532B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9165C6E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0761</w:t>
            </w:r>
          </w:p>
        </w:tc>
      </w:tr>
      <w:tr w:rsidR="00510C06" w:rsidRPr="00510C06" w14:paraId="02A78C4C" w14:textId="77777777" w:rsidTr="00534CD3">
        <w:trPr>
          <w:trHeight w:val="315"/>
        </w:trPr>
        <w:tc>
          <w:tcPr>
            <w:tcW w:w="875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7A21EDA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Unaltered genes</w:t>
            </w:r>
          </w:p>
        </w:tc>
      </w:tr>
      <w:tr w:rsidR="00510C06" w:rsidRPr="00510C06" w14:paraId="65970D93" w14:textId="77777777" w:rsidTr="00534CD3">
        <w:trPr>
          <w:trHeight w:val="315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14:paraId="70BDE4B2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i/>
                <w:color w:val="000000"/>
                <w:sz w:val="16"/>
                <w:szCs w:val="16"/>
              </w:rPr>
              <w:t>Bmp7</w:t>
            </w:r>
          </w:p>
          <w:p w14:paraId="3FFB7D7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E0A5338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ne_morphogenetic_protein_7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275C44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color w:val="000000"/>
                <w:sz w:val="16"/>
                <w:szCs w:val="16"/>
              </w:rPr>
              <w:t>80</w:t>
            </w:r>
          </w:p>
          <w:p w14:paraId="4A0B7D2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5CC78CA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color w:val="000000"/>
                <w:sz w:val="16"/>
                <w:szCs w:val="16"/>
              </w:rPr>
              <w:t>39</w:t>
            </w:r>
          </w:p>
          <w:p w14:paraId="0042A56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7CFB629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color w:val="000000"/>
                <w:sz w:val="16"/>
                <w:szCs w:val="16"/>
              </w:rPr>
              <w:t>-0.929</w:t>
            </w:r>
          </w:p>
          <w:p w14:paraId="168C0BA7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15A7D5D3" w14:textId="77777777" w:rsidR="00510C06" w:rsidRPr="00510C06" w:rsidRDefault="00510C06" w:rsidP="00510C06">
            <w:pPr>
              <w:jc w:val="both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10C06">
              <w:rPr>
                <w:rFonts w:ascii="Arial" w:eastAsia="Calibri" w:hAnsi="Arial" w:cs="Arial"/>
                <w:color w:val="000000"/>
                <w:sz w:val="16"/>
                <w:szCs w:val="16"/>
              </w:rPr>
              <w:t>0.108664</w:t>
            </w:r>
          </w:p>
          <w:p w14:paraId="62C2C89D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10C06" w:rsidRPr="00510C06" w14:paraId="21DB115C" w14:textId="77777777" w:rsidTr="00534CD3">
        <w:trPr>
          <w:trHeight w:val="300"/>
        </w:trPr>
        <w:tc>
          <w:tcPr>
            <w:tcW w:w="875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EF0AAF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en-GB"/>
              </w:rPr>
              <w:t>Down-regulated genes</w:t>
            </w:r>
          </w:p>
        </w:tc>
      </w:tr>
      <w:tr w:rsidR="00510C06" w:rsidRPr="00510C06" w14:paraId="679EB623" w14:textId="77777777" w:rsidTr="00534CD3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C35AB3E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bp4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1F76BE6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binding_protein_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F3327D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73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E4E0BD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8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8EB243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95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B599B10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2E-50</w:t>
            </w:r>
          </w:p>
        </w:tc>
      </w:tr>
      <w:tr w:rsidR="00510C06" w:rsidRPr="00510C06" w14:paraId="5932437A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EBE4A56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Bmp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6951D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ne_morphogenetic_protein_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36B80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3FF1FC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2F3E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3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DC427A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9E-24</w:t>
            </w:r>
          </w:p>
        </w:tc>
      </w:tr>
      <w:tr w:rsidR="00510C06" w:rsidRPr="00510C06" w14:paraId="3655D2A1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8538B4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bp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38C45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binding_protein_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90C9B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57278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54F78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3267B52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0E-12</w:t>
            </w:r>
          </w:p>
        </w:tc>
      </w:tr>
      <w:tr w:rsidR="00510C06" w:rsidRPr="00510C06" w14:paraId="647A239C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57E3C2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bp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6CA49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binding_protein_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B20B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7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40B24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EC300E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4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EFC69F7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2E-07</w:t>
            </w:r>
          </w:p>
        </w:tc>
      </w:tr>
      <w:tr w:rsidR="00510C06" w:rsidRPr="00510C06" w14:paraId="37C13458" w14:textId="77777777" w:rsidTr="00534CD3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CB513AE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Igfbp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9C0C54B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sulin-like_growth_factor_binding_protein_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35D81DF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5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54C279E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9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598CFEA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5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6CECB1" w14:textId="77777777" w:rsidR="00510C06" w:rsidRPr="00510C06" w:rsidRDefault="00510C06" w:rsidP="00510C0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10C0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7E-05</w:t>
            </w:r>
          </w:p>
        </w:tc>
      </w:tr>
    </w:tbl>
    <w:p w14:paraId="0A01D8FB" w14:textId="77777777" w:rsidR="00510C06" w:rsidRPr="00510C06" w:rsidRDefault="00510C06" w:rsidP="00510C06">
      <w:pPr>
        <w:jc w:val="both"/>
        <w:rPr>
          <w:rFonts w:ascii="Arial" w:eastAsia="Calibri" w:hAnsi="Arial" w:cs="Arial"/>
          <w:color w:val="0070C0"/>
        </w:rPr>
      </w:pPr>
    </w:p>
    <w:p w14:paraId="03EDD3D4" w14:textId="77777777" w:rsidR="00510C06" w:rsidRPr="00510C06" w:rsidRDefault="00510C06" w:rsidP="00510C06">
      <w:pPr>
        <w:rPr>
          <w:rFonts w:ascii="Arial" w:eastAsia="Calibri" w:hAnsi="Arial" w:cs="Arial"/>
          <w:sz w:val="22"/>
          <w:szCs w:val="22"/>
        </w:rPr>
      </w:pPr>
      <w:r w:rsidRPr="00510C06">
        <w:rPr>
          <w:rFonts w:ascii="Arial" w:eastAsia="Calibri" w:hAnsi="Arial" w:cs="Arial"/>
          <w:sz w:val="22"/>
          <w:szCs w:val="22"/>
        </w:rPr>
        <w:t>Selected novel transcripts from BMP and IGF signalling pathways implicated in MMT. Table contains mean number of reads in control and TGFβ1 exposed MCs, along with log</w:t>
      </w:r>
      <w:r w:rsidRPr="00510C06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510C06">
        <w:rPr>
          <w:rFonts w:ascii="Arial" w:eastAsia="Calibri" w:hAnsi="Arial" w:cs="Arial"/>
          <w:sz w:val="22"/>
          <w:szCs w:val="22"/>
        </w:rPr>
        <w:t xml:space="preserve">(fold change). </w:t>
      </w:r>
    </w:p>
    <w:p w14:paraId="55E419CC" w14:textId="77777777" w:rsidR="00510C06" w:rsidRPr="00510C06" w:rsidRDefault="00510C06" w:rsidP="00510C06">
      <w:pPr>
        <w:jc w:val="both"/>
        <w:rPr>
          <w:rFonts w:ascii="Arial" w:eastAsia="Calibri" w:hAnsi="Arial" w:cs="Arial"/>
        </w:rPr>
      </w:pPr>
    </w:p>
    <w:p w14:paraId="2ABE8047" w14:textId="77777777" w:rsidR="00510C06" w:rsidRPr="00510C06" w:rsidRDefault="00510C06" w:rsidP="00510C06">
      <w:pPr>
        <w:jc w:val="both"/>
        <w:rPr>
          <w:rFonts w:ascii="Arial" w:eastAsia="Calibri" w:hAnsi="Arial" w:cs="Arial"/>
          <w:color w:val="0070C0"/>
        </w:rPr>
      </w:pPr>
    </w:p>
    <w:p w14:paraId="694BDD1C" w14:textId="77777777" w:rsidR="00510C06" w:rsidRPr="00510C06" w:rsidRDefault="00510C06" w:rsidP="00510C06">
      <w:pPr>
        <w:jc w:val="both"/>
        <w:rPr>
          <w:rFonts w:ascii="Arial" w:eastAsia="Calibri" w:hAnsi="Arial" w:cs="Arial"/>
          <w:color w:val="0070C0"/>
        </w:rPr>
      </w:pPr>
    </w:p>
    <w:p w14:paraId="1E6E79A7" w14:textId="77777777" w:rsidR="00510C06" w:rsidRPr="00510C06" w:rsidRDefault="00510C06" w:rsidP="00510C06">
      <w:pPr>
        <w:jc w:val="both"/>
        <w:rPr>
          <w:rFonts w:ascii="Arial" w:eastAsia="Calibri" w:hAnsi="Arial" w:cs="Arial"/>
          <w:color w:val="0070C0"/>
        </w:rPr>
      </w:pPr>
    </w:p>
    <w:p w14:paraId="0F3DC686" w14:textId="77777777" w:rsidR="001318B1" w:rsidRDefault="00510C06"/>
    <w:sectPr w:rsidR="001318B1" w:rsidSect="00BD3F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C06"/>
    <w:rsid w:val="00510C06"/>
    <w:rsid w:val="00BD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5F0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C0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Macintosh Word</Application>
  <DocSecurity>0</DocSecurity>
  <Lines>8</Lines>
  <Paragraphs>2</Paragraphs>
  <ScaleCrop>false</ScaleCrop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David Bonthron</cp:lastModifiedBy>
  <cp:revision>1</cp:revision>
  <dcterms:created xsi:type="dcterms:W3CDTF">2018-05-04T16:42:00Z</dcterms:created>
  <dcterms:modified xsi:type="dcterms:W3CDTF">2018-05-04T16:43:00Z</dcterms:modified>
</cp:coreProperties>
</file>